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612" w:rsidRPr="00A13675" w:rsidRDefault="00DC1AD0" w:rsidP="00906109">
      <w:pPr>
        <w:spacing w:after="0" w:line="240" w:lineRule="auto"/>
        <w:rPr>
          <w:rFonts w:asciiTheme="majorHAnsi" w:hAnsiTheme="majorHAnsi" w:cs="Arial"/>
          <w:b/>
          <w:szCs w:val="18"/>
          <w:lang w:val="en-GB"/>
        </w:rPr>
      </w:pPr>
      <w:r>
        <w:rPr>
          <w:rFonts w:asciiTheme="majorHAnsi" w:hAnsiTheme="majorHAnsi" w:cs="Arial"/>
          <w:b/>
          <w:szCs w:val="18"/>
          <w:lang w:val="en-GB"/>
        </w:rPr>
        <w:t xml:space="preserve">S1 </w:t>
      </w:r>
      <w:r w:rsidR="00BF0AAB" w:rsidRPr="00A13675">
        <w:rPr>
          <w:rFonts w:asciiTheme="majorHAnsi" w:hAnsiTheme="majorHAnsi" w:cs="Arial"/>
          <w:b/>
          <w:szCs w:val="18"/>
          <w:lang w:val="en-GB"/>
        </w:rPr>
        <w:t>Table</w:t>
      </w:r>
      <w:r w:rsidR="00226CAD">
        <w:rPr>
          <w:rFonts w:asciiTheme="majorHAnsi" w:hAnsiTheme="majorHAnsi" w:cs="Arial"/>
          <w:b/>
          <w:szCs w:val="18"/>
          <w:lang w:val="en-GB"/>
        </w:rPr>
        <w:t>.</w:t>
      </w:r>
      <w:r w:rsidR="00503612" w:rsidRPr="00A13675">
        <w:rPr>
          <w:rFonts w:asciiTheme="majorHAnsi" w:hAnsiTheme="majorHAnsi" w:cs="Arial"/>
          <w:b/>
          <w:szCs w:val="18"/>
          <w:lang w:val="en-GB"/>
        </w:rPr>
        <w:t xml:space="preserve"> </w:t>
      </w:r>
      <w:r w:rsidR="00226CAD">
        <w:rPr>
          <w:rFonts w:asciiTheme="majorHAnsi" w:hAnsiTheme="majorHAnsi" w:cs="Arial"/>
          <w:b/>
          <w:szCs w:val="18"/>
          <w:lang w:val="en-GB"/>
        </w:rPr>
        <w:t>I</w:t>
      </w:r>
      <w:r w:rsidR="00503612" w:rsidRPr="00A13675">
        <w:rPr>
          <w:rFonts w:asciiTheme="majorHAnsi" w:hAnsiTheme="majorHAnsi" w:cs="Arial"/>
          <w:b/>
          <w:szCs w:val="18"/>
          <w:lang w:val="en-GB"/>
        </w:rPr>
        <w:t>nclusion- and exclusion criteria for each trial included</w:t>
      </w:r>
      <w:r w:rsidR="00226CAD">
        <w:rPr>
          <w:rFonts w:asciiTheme="majorHAnsi" w:hAnsiTheme="majorHAnsi" w:cs="Arial"/>
          <w:b/>
          <w:szCs w:val="18"/>
          <w:lang w:val="en-GB"/>
        </w:rPr>
        <w:t>.</w:t>
      </w:r>
    </w:p>
    <w:p w:rsidR="00DB4E14" w:rsidRPr="00A13675" w:rsidRDefault="00DB4E14" w:rsidP="00906109">
      <w:pPr>
        <w:spacing w:after="0" w:line="240" w:lineRule="auto"/>
        <w:rPr>
          <w:rFonts w:asciiTheme="majorHAnsi" w:hAnsiTheme="majorHAnsi" w:cs="Arial"/>
          <w:b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3719"/>
        <w:gridCol w:w="4414"/>
      </w:tblGrid>
      <w:tr w:rsidR="00503612" w:rsidRPr="00A13675" w:rsidTr="00047AC3">
        <w:tc>
          <w:tcPr>
            <w:tcW w:w="0" w:type="auto"/>
          </w:tcPr>
          <w:p w:rsidR="00503612" w:rsidRPr="00A13675" w:rsidRDefault="00503612" w:rsidP="00906109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503612" w:rsidRPr="00A13675" w:rsidRDefault="00503612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0" w:type="auto"/>
          </w:tcPr>
          <w:p w:rsidR="00503612" w:rsidRPr="00A13675" w:rsidRDefault="00503612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Exclusion criteria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BF0AAB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Ang et al. (1990</w:t>
            </w:r>
            <w:r w:rsidR="00503612"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503612" w:rsidRPr="00A13675" w:rsidRDefault="00BF0AAB" w:rsidP="00BF0AA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atrial fibrillation.</w:t>
            </w:r>
          </w:p>
          <w:p w:rsidR="00BF0AAB" w:rsidRPr="00A13675" w:rsidRDefault="00BF0AAB" w:rsidP="00BF0AA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rmal resting heart rate.</w:t>
            </w:r>
          </w:p>
          <w:p w:rsidR="00BF0AAB" w:rsidRPr="00A13675" w:rsidRDefault="00BF0AAB" w:rsidP="00BF0AA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Exercise tachycardia.</w:t>
            </w:r>
          </w:p>
          <w:p w:rsidR="00BF0AAB" w:rsidRPr="00A13675" w:rsidRDefault="00BF0AAB" w:rsidP="00BF0AA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Episodes of bradycardia.</w:t>
            </w:r>
          </w:p>
        </w:tc>
        <w:tc>
          <w:tcPr>
            <w:tcW w:w="0" w:type="auto"/>
          </w:tcPr>
          <w:p w:rsidR="00503612" w:rsidRPr="00A13675" w:rsidRDefault="00BF0AAB" w:rsidP="0090610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t mentioned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BF0AAB" w:rsidP="00BF0AAB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aroffio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</w:t>
            </w:r>
            <w:r w:rsidR="00503612"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503612" w:rsidRPr="00A13675" w:rsidRDefault="00BF0AAB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gt; 80 bpm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 contraindications to either drug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ithout clinical heart</w:t>
            </w:r>
            <w:bookmarkStart w:id="0" w:name="_GoBack"/>
            <w:bookmarkEnd w:id="0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failure.</w:t>
            </w:r>
          </w:p>
        </w:tc>
        <w:tc>
          <w:tcPr>
            <w:tcW w:w="0" w:type="auto"/>
          </w:tcPr>
          <w:p w:rsidR="00503612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ngoing antiarrhythmic treatment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Therapy with digitalis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myocardial infarction in the previous month or unstable angina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YHA class III or IV heart failure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ow cardiac output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tension (systolic blood pressure &lt;100 mmHg)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erthyroidism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sick sinus syndrome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Second- or </w:t>
            </w:r>
            <w:proofErr w:type="gram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third degree</w:t>
            </w:r>
            <w:proofErr w:type="gram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AV block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operative period following cardiac surgery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Bifascicular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block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obstructive lung disease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PW-syndrome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besity (&gt;120 kg).</w:t>
            </w:r>
          </w:p>
          <w:p w:rsidR="00BF0AAB" w:rsidRPr="00A13675" w:rsidRDefault="00BF0AAB" w:rsidP="0090610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ssessed or assumed pregnancy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DB4E14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</w:t>
            </w:r>
            <w:r w:rsidR="00BF0AAB"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anconi</w:t>
            </w:r>
            <w:proofErr w:type="spellEnd"/>
            <w:r w:rsidR="00BF0AAB"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8</w:t>
            </w: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503612" w:rsidRPr="00A13675" w:rsidRDefault="00F5126A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</w:tc>
        <w:tc>
          <w:tcPr>
            <w:tcW w:w="0" w:type="auto"/>
          </w:tcPr>
          <w:p w:rsidR="00503612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igitalis therapy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ass I or III antiarrhythmic therapy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yocardial infarction within the preceding month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operative period after heart surgery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stable angina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inical signs of heart failure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ow cardiac output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inical signs of hyperthyroidism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stolic blood pressure &lt;100 mmHg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lt;80 bpm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Bifascicular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block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sick sinus syndrome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/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AV-block in absence of a cardiac pacemaker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PW-syndrome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scertained or presumed pregnancy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565196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otto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4)</w:t>
            </w:r>
          </w:p>
        </w:tc>
        <w:tc>
          <w:tcPr>
            <w:tcW w:w="0" w:type="auto"/>
          </w:tcPr>
          <w:p w:rsidR="00503612" w:rsidRPr="00A13675" w:rsidRDefault="00565196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  <w:p w:rsidR="00565196" w:rsidRPr="00A13675" w:rsidRDefault="00565196" w:rsidP="00906109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ithout heart failure.</w:t>
            </w:r>
          </w:p>
        </w:tc>
        <w:tc>
          <w:tcPr>
            <w:tcW w:w="0" w:type="auto"/>
          </w:tcPr>
          <w:p w:rsidR="00503612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comitant use of digitalis, amiodarone, or other antiarrhythmic drugs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kalemia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 myocardial infarction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mplete bundle branch block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V block.</w:t>
            </w:r>
          </w:p>
          <w:p w:rsidR="00565196" w:rsidRPr="00A13675" w:rsidRDefault="00565196" w:rsidP="0056519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preexcitation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565196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otto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)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ithout clinical signs of heart failure.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ne mentioned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D31B8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chrane et al. (1994)</w:t>
            </w:r>
          </w:p>
        </w:tc>
        <w:tc>
          <w:tcPr>
            <w:tcW w:w="0" w:type="auto"/>
          </w:tcPr>
          <w:p w:rsidR="00503612" w:rsidRPr="00A13675" w:rsidRDefault="00D31B83" w:rsidP="00D31B83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operative atrial fibrillation or flutter following myocardial revascularization, valve surgery, or combined procedures.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trial fibrillation prior to surgery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or ventricular contractility on pre-operative left ventriculogram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-operative administration of beta-blocking agents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D31B8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lastRenderedPageBreak/>
              <w:t>Cowan et al. (1986)</w:t>
            </w:r>
          </w:p>
        </w:tc>
        <w:tc>
          <w:tcPr>
            <w:tcW w:w="0" w:type="auto"/>
          </w:tcPr>
          <w:p w:rsidR="00503612" w:rsidRPr="00A13675" w:rsidRDefault="00D31B83" w:rsidP="00D31B83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trial fibrillation complicating suspected or proven acute myocardial infarction.</w:t>
            </w:r>
          </w:p>
          <w:p w:rsidR="00D31B83" w:rsidRPr="00A13675" w:rsidRDefault="00D31B83" w:rsidP="00D31B83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Remaining in atrial fibrillation at the end of 1 hour, with a ventricular response rate </w:t>
            </w:r>
            <w:proofErr w:type="gram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n excess of</w:t>
            </w:r>
            <w:proofErr w:type="gram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120 bpm.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iving amiodarone or digoxi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atrial fibrillat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heumatic valvular disease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stolic blood pressure &lt;90 mmHg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inically significant pulmonary oedema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D31B8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RAFT-1 (1993)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documented atrial fibrillat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Frequent (1 or more episodes/month), symptomatic, self-terminating episodes.</w:t>
            </w:r>
          </w:p>
        </w:tc>
        <w:tc>
          <w:tcPr>
            <w:tcW w:w="0" w:type="auto"/>
          </w:tcPr>
          <w:p w:rsidR="00503612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atrial fibrillation requiring cardioversion on &gt;1 occas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thromboembolism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mptoms such as syncope or angina related to atrial fibrillat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corrected electrolyte imbalance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potassium &lt;3.8 mmol/L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bnormal thyroid funct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nal, hepatic, pulmonary, or cardiac insufficiency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alvular heart disease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eft atrial diameter &gt;45 mm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yocardial infarction, unstable angina, or cardiac revascularisation in the preceding three months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or suspected accessory atrioventricular pathway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degree AV-block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nus node dysfunction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mplanted cardiac pacemaker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ertrophic cardiomyopathy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miodarone or investigational drugs in the preceding three months.</w:t>
            </w:r>
          </w:p>
          <w:p w:rsidR="00D31B83" w:rsidRPr="00A13675" w:rsidRDefault="00D31B83" w:rsidP="00906109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Pregnancy, lactation, or of childbearing potential and not using contraception. 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D31B8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DAAF (1997)</w:t>
            </w:r>
          </w:p>
        </w:tc>
        <w:tc>
          <w:tcPr>
            <w:tcW w:w="0" w:type="auto"/>
          </w:tcPr>
          <w:p w:rsidR="00503612" w:rsidRPr="00A13675" w:rsidRDefault="00FC4A07" w:rsidP="00D31B83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ersistent atrial fibrillation (7 days or more).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ngoing treatment with digitalis or antiarrhythmic drugs other than beta-blockers (including sotalol) or calcium channel blocker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/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AV-block without an artificial pacemaker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PW syndrome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lt;60 bpm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gt;170 bpm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ngoing myocardial infarction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yocardial infarction at four weeks or less prior to entry into study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aemodynamic instability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ngoing angina pectori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potassium &lt;3.3 mmol/L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creatinine &gt; 300 µ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ol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/L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A07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DIGAF (1997)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</w:tc>
        <w:tc>
          <w:tcPr>
            <w:tcW w:w="0" w:type="auto"/>
          </w:tcPr>
          <w:p w:rsidR="00503612" w:rsidRPr="00A13675" w:rsidRDefault="00FC4A07" w:rsidP="00FC4A07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ior antiarrhythmic drugs.</w:t>
            </w:r>
          </w:p>
          <w:p w:rsidR="00FC4A07" w:rsidRPr="00A13675" w:rsidRDefault="00FC4A07" w:rsidP="00FC4A07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uffering from acute coronary or pulmonary diseases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FC4A07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Falk et al. (1987)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between 85 to 175 bpm.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se of digitalis or antiarrhythmic drug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failure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myocardial infarction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stable angina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excitation syndrome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Thyrotoxicosi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kalaemia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nal impairment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vere metabolic disturbances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A07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lastRenderedPageBreak/>
              <w:t>Hjelms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2)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-operative atrial fibrillation after open-heart surgery.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block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iving digoxin treatment at the time when postoperative atrial fibrillation occurred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A07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fmann et al. (2005)</w:t>
            </w:r>
          </w:p>
        </w:tc>
        <w:tc>
          <w:tcPr>
            <w:tcW w:w="0" w:type="auto"/>
          </w:tcPr>
          <w:p w:rsidR="00503612" w:rsidRPr="00A13675" w:rsidRDefault="00FC4A07" w:rsidP="00FC4A07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Atrial fibrillation. </w:t>
            </w:r>
          </w:p>
          <w:p w:rsidR="00FC4A07" w:rsidRPr="00A13675" w:rsidRDefault="00FC4A07" w:rsidP="00FC4A07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ean ventricular rate above 135 bpm.</w:t>
            </w:r>
          </w:p>
        </w:tc>
        <w:tc>
          <w:tcPr>
            <w:tcW w:w="0" w:type="auto"/>
          </w:tcPr>
          <w:p w:rsidR="00503612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ess than 18 years of age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Baseline systolic blood pressure &lt;100 mmHg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thyroid function disorder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potassium &lt;3.5 mmol/L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treatment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with any antiarrhythmic drug with class I or class III propertie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History of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torsades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de pointes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atrial fibrillation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QTC interval of above 440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s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measured in the qualifying ECG.</w:t>
            </w:r>
          </w:p>
          <w:p w:rsidR="00FC4A07" w:rsidRPr="00A13675" w:rsidRDefault="00FC4A07" w:rsidP="00906109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rganised tachyarrhythmias such as atrial flutter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304F92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lming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</w:tcPr>
          <w:p w:rsidR="00503612" w:rsidRPr="00A13675" w:rsidRDefault="00304F92" w:rsidP="00304F92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atrial fibrillation.</w:t>
            </w:r>
          </w:p>
          <w:p w:rsidR="00304F92" w:rsidRPr="00A13675" w:rsidRDefault="00304F92" w:rsidP="00304F92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t treated with ant chronotropic drugs.</w:t>
            </w:r>
          </w:p>
        </w:tc>
        <w:tc>
          <w:tcPr>
            <w:tcW w:w="0" w:type="auto"/>
          </w:tcPr>
          <w:p w:rsidR="00503612" w:rsidRPr="00A13675" w:rsidRDefault="00304F92" w:rsidP="00906109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one mentioned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304F92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u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)</w:t>
            </w:r>
          </w:p>
        </w:tc>
        <w:tc>
          <w:tcPr>
            <w:tcW w:w="0" w:type="auto"/>
          </w:tcPr>
          <w:p w:rsidR="0050361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ersistent atrial fibrillation or flutter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Ventricular rates above 130 bpm. </w:t>
            </w:r>
          </w:p>
        </w:tc>
        <w:tc>
          <w:tcPr>
            <w:tcW w:w="0" w:type="auto"/>
          </w:tcPr>
          <w:p w:rsidR="0050361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ardiogenic shock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tension (&lt;80 mmHg)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PW syndrome with atrial fibrillation or flutter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RR-intervals &lt;270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s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Episodes of paroxysmal atrial fibrillation or flutter that had lasted less than 24 hours in previous events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sumption of any antiarrhythmic drug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Serum creatinine &lt;3.5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Eq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/L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vere hypoxia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vere metabolic acidosis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Thyrotoxicosis.</w:t>
            </w:r>
          </w:p>
          <w:p w:rsidR="00304F92" w:rsidRPr="00A13675" w:rsidRDefault="00304F92" w:rsidP="00304F92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nset of atrial fibrillation or flutter within 24 hours after or during surgery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304F92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nnes et al. (1997)</w:t>
            </w:r>
          </w:p>
        </w:tc>
        <w:tc>
          <w:tcPr>
            <w:tcW w:w="0" w:type="auto"/>
          </w:tcPr>
          <w:p w:rsidR="00503612" w:rsidRPr="00A13675" w:rsidRDefault="00304F92" w:rsidP="00304F92">
            <w:pPr>
              <w:pStyle w:val="NormalWeb"/>
              <w:numPr>
                <w:ilvl w:val="0"/>
                <w:numId w:val="3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</w:tc>
        <w:tc>
          <w:tcPr>
            <w:tcW w:w="0" w:type="auto"/>
          </w:tcPr>
          <w:p w:rsidR="00503612" w:rsidRPr="00A13675" w:rsidRDefault="00304F9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s less than 100 bpm or more than 200 bpm.</w:t>
            </w:r>
          </w:p>
          <w:p w:rsidR="00304F92" w:rsidRPr="00A13675" w:rsidRDefault="00304F92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llergy to digoxin, quinidine, or verapamil.</w:t>
            </w:r>
          </w:p>
          <w:p w:rsidR="008019D5" w:rsidRPr="00A13675" w:rsidRDefault="008019D5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tension (&lt;90 mmHg) with evidence of end-organ hypoperfusion, including confusion, coma, severe angina, or acute myocardial infarction.</w:t>
            </w:r>
          </w:p>
          <w:p w:rsidR="008019D5" w:rsidRPr="00A13675" w:rsidRDefault="008019D5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duction abnormalities, including 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degree AV-block.</w:t>
            </w:r>
          </w:p>
          <w:p w:rsidR="008019D5" w:rsidRPr="00A13675" w:rsidRDefault="008019D5" w:rsidP="00906109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8019D5" w:rsidRPr="00A13675" w:rsidRDefault="008019D5" w:rsidP="008019D5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QRS interval </w:t>
            </w:r>
            <w:r w:rsidR="00F22CE5"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greater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than 12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s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CA5025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J-Land (2013)</w:t>
            </w:r>
          </w:p>
        </w:tc>
        <w:tc>
          <w:tcPr>
            <w:tcW w:w="0" w:type="auto"/>
          </w:tcPr>
          <w:p w:rsidR="00503612" w:rsidRPr="00A13675" w:rsidRDefault="009B1313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trial fibrillation or flutter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YHA class III or IV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of 120 bpm or above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VEF 25 to 50%.</w:t>
            </w:r>
          </w:p>
        </w:tc>
        <w:tc>
          <w:tcPr>
            <w:tcW w:w="0" w:type="auto"/>
          </w:tcPr>
          <w:p w:rsidR="00503612" w:rsidRPr="00A13675" w:rsidRDefault="009B1313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ecessity for electrical cardioversion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ious valve stenosis.</w:t>
            </w:r>
          </w:p>
          <w:p w:rsidR="009B1313" w:rsidRPr="00A13675" w:rsidRDefault="00F22CE5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firmed</w:t>
            </w:r>
            <w:r w:rsidR="009B1313"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suspected hyperthyroidism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mplantable cardiac pacemaker and/or implantable defibrillator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Necessity for mechanical ventilation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ardiogenic shock (systolic blood pressure &lt;90 mmHg)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9B131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Jordaens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97)</w:t>
            </w:r>
          </w:p>
        </w:tc>
        <w:tc>
          <w:tcPr>
            <w:tcW w:w="0" w:type="auto"/>
          </w:tcPr>
          <w:p w:rsidR="00503612" w:rsidRPr="00A13675" w:rsidRDefault="009B1313" w:rsidP="009B1313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mptomatic recent-onset atrial fibrillation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gt; 100 bpm.</w:t>
            </w:r>
          </w:p>
        </w:tc>
        <w:tc>
          <w:tcPr>
            <w:tcW w:w="0" w:type="auto"/>
          </w:tcPr>
          <w:p w:rsidR="00503612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ardiac glycosides had been given within the last week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ntiarrhythmic drug use in the last 72 hours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vious use of amiodarone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myocardial infarction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 coronary artery bypass grafting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lastRenderedPageBreak/>
              <w:t>Haemodynamic or respiratory instability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Electrolyte disturbances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9B131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lastRenderedPageBreak/>
              <w:t>Joseph et al. (2000)</w:t>
            </w:r>
          </w:p>
        </w:tc>
        <w:tc>
          <w:tcPr>
            <w:tcW w:w="0" w:type="auto"/>
          </w:tcPr>
          <w:p w:rsidR="00503612" w:rsidRPr="00A13675" w:rsidRDefault="009B1313" w:rsidP="009B1313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 or flutter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&gt; 100 bpm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Serum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alium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&gt;3.5 mmol/L and &lt;5.5 mmol/L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creatinine &lt;0.2 mmol/L.</w:t>
            </w:r>
          </w:p>
        </w:tc>
        <w:tc>
          <w:tcPr>
            <w:tcW w:w="0" w:type="auto"/>
          </w:tcPr>
          <w:p w:rsidR="00503612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ide-complex tachycardia., such as WPW-syndrome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urrent beta blocker treatment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or sotalol treatment in the last week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miodarone treatment within three months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tension (MAP &lt;70 mmHg)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vious adverse reaction to any of trial medications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thyroid disease.</w:t>
            </w:r>
          </w:p>
          <w:p w:rsidR="009B1313" w:rsidRPr="00A13675" w:rsidRDefault="009B1313" w:rsidP="0090610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sthma/bronchospasm with beta blocker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traindication to anticoagulation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ess than 18 years of age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Left ventricular dysfunction.</w:t>
            </w:r>
          </w:p>
          <w:p w:rsidR="009B1313" w:rsidRPr="00A13675" w:rsidRDefault="009B1313" w:rsidP="009B1313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gnancy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9B131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chreck et al. (1997)</w:t>
            </w:r>
          </w:p>
        </w:tc>
        <w:tc>
          <w:tcPr>
            <w:tcW w:w="0" w:type="auto"/>
          </w:tcPr>
          <w:p w:rsidR="00503612" w:rsidRPr="00A13675" w:rsidRDefault="00FC4CA3" w:rsidP="00FC4CA3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of atrial fibrillation or flutter.</w:t>
            </w:r>
          </w:p>
        </w:tc>
        <w:tc>
          <w:tcPr>
            <w:tcW w:w="0" w:type="auto"/>
          </w:tcPr>
          <w:p w:rsidR="00503612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stolic blood pressure &lt;100 mmHg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llergy to calcium channel blockers or digoxin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urrent treatment with calcium channel blockers other than diltiazem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myocardial infarction with pulmonary congestion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igoxin toxicity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congestive heart failure (NYHA III or IV)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ardiogenic shock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Evidence of WPW-syndrome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hythm other than atrial fibrillation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CA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hojaee et al. (2017)</w:t>
            </w:r>
          </w:p>
        </w:tc>
        <w:tc>
          <w:tcPr>
            <w:tcW w:w="0" w:type="auto"/>
          </w:tcPr>
          <w:p w:rsidR="00503612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Rapid atrial </w:t>
            </w:r>
            <w:r w:rsidR="00F22CE5"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fibrillation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lative contraindication for calcium channel blockers and beta blockers.</w:t>
            </w:r>
          </w:p>
        </w:tc>
        <w:tc>
          <w:tcPr>
            <w:tcW w:w="0" w:type="auto"/>
          </w:tcPr>
          <w:p w:rsidR="00503612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Unstable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aemodynamics</w:t>
            </w:r>
            <w:proofErr w:type="spellEnd"/>
            <w:r w:rsidR="00F22CE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est pain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hortness of breath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failure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confirmed dysrhythmia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llergy to digoxin or amiodarone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Underlying </w:t>
            </w:r>
            <w:r w:rsidR="00F22CE5"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idney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liver diseases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sed antiarrhythmic drugs in the past 12 hours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CA3" w:rsidP="00906109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impson et al. (2001)</w:t>
            </w:r>
          </w:p>
        </w:tc>
        <w:tc>
          <w:tcPr>
            <w:tcW w:w="0" w:type="auto"/>
          </w:tcPr>
          <w:p w:rsidR="00503612" w:rsidRPr="00A13675" w:rsidRDefault="00FC4CA3" w:rsidP="00FC4CA3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-onset atrial fibrillation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rate &gt;100 bpm.</w:t>
            </w:r>
          </w:p>
        </w:tc>
        <w:tc>
          <w:tcPr>
            <w:tcW w:w="0" w:type="auto"/>
          </w:tcPr>
          <w:p w:rsidR="00503612" w:rsidRPr="00A13675" w:rsidRDefault="00FC4CA3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gnificant haemodynamic instability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able to take oral medications.</w:t>
            </w:r>
          </w:p>
          <w:p w:rsidR="00FC4CA3" w:rsidRPr="00A13675" w:rsidRDefault="00FC4CA3" w:rsidP="00906109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-excitation syndrome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urrently on either digoxin, verapamil, or clonidine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FC4CA3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Siu et al. (2009)</w:t>
            </w:r>
          </w:p>
        </w:tc>
        <w:tc>
          <w:tcPr>
            <w:tcW w:w="0" w:type="auto"/>
          </w:tcPr>
          <w:p w:rsidR="00503612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symptomatic atrial fibrillation (&lt;48 hours of onset) necessitating hospitalisation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&gt;120 bpm.</w:t>
            </w:r>
          </w:p>
        </w:tc>
        <w:tc>
          <w:tcPr>
            <w:tcW w:w="0" w:type="auto"/>
          </w:tcPr>
          <w:p w:rsidR="00503612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&gt;200 bpm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-excitation syndrome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ypotension (systolic blood pressure &lt;90 mmHg)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gestive heart failure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Presence of </w:t>
            </w:r>
            <w:r w:rsidR="00F22CE5"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mplante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pacemaker and/or implantable cardioverter defibrillator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 myocardial infarction.</w:t>
            </w:r>
          </w:p>
          <w:p w:rsidR="00FC4CA3" w:rsidRPr="00A13675" w:rsidRDefault="00FC4CA3" w:rsidP="007E1AE8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stable angina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troke or thromboembolism within the past six months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llergy or contraindication to the study medications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se of antiarrhythmic and/or atrioventricular nodal blocking drugs within last seven days (in case of amiodarone, within past three months).</w:t>
            </w:r>
          </w:p>
          <w:p w:rsidR="00FC4CA3" w:rsidRPr="00A13675" w:rsidRDefault="00FC4CA3" w:rsidP="00FC4CA3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lastRenderedPageBreak/>
              <w:t>Other major medical conditions including renal failure, respiratory failure, and bleeding disorders.</w:t>
            </w:r>
          </w:p>
        </w:tc>
      </w:tr>
      <w:tr w:rsidR="00503612" w:rsidRPr="00A13675" w:rsidTr="00047AC3">
        <w:tc>
          <w:tcPr>
            <w:tcW w:w="0" w:type="auto"/>
          </w:tcPr>
          <w:p w:rsidR="00503612" w:rsidRPr="00A13675" w:rsidRDefault="000B36F3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lastRenderedPageBreak/>
              <w:t>Thomas et al. (2004)</w:t>
            </w:r>
          </w:p>
        </w:tc>
        <w:tc>
          <w:tcPr>
            <w:tcW w:w="0" w:type="auto"/>
          </w:tcPr>
          <w:p w:rsidR="00503612" w:rsidRPr="00A13675" w:rsidRDefault="00CB20CB" w:rsidP="000B36F3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mptomatic recent-onset atrial fibrillation.</w:t>
            </w:r>
          </w:p>
        </w:tc>
        <w:tc>
          <w:tcPr>
            <w:tcW w:w="0" w:type="auto"/>
          </w:tcPr>
          <w:p w:rsidR="00503612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miodarone or sotalol in the preceding month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ad an adverse reaction on a trial drug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viously experienced atrial fibrillation while taking amiodarone or sotalol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sthma or chronic airway limitation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gns or symptoms of heart failur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Known or suspected pulmonary fibrosis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gnancy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correctable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hypotension (&lt;90 mmHg)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Bradycardia (&lt; 50 bpm)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QTC &gt;450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s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tive hepatitis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operative patients (&lt;1 month).</w:t>
            </w:r>
          </w:p>
        </w:tc>
      </w:tr>
      <w:tr w:rsidR="00503612" w:rsidRPr="00047AC3" w:rsidTr="00047AC3">
        <w:tc>
          <w:tcPr>
            <w:tcW w:w="0" w:type="auto"/>
          </w:tcPr>
          <w:p w:rsidR="00503612" w:rsidRPr="00A13675" w:rsidRDefault="00CB20CB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isdale et al. (1998)</w:t>
            </w:r>
          </w:p>
        </w:tc>
        <w:tc>
          <w:tcPr>
            <w:tcW w:w="0" w:type="auto"/>
          </w:tcPr>
          <w:p w:rsidR="00503612" w:rsidRPr="00A13675" w:rsidRDefault="00CB20CB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ost-operative atrial fibrillation.</w:t>
            </w:r>
          </w:p>
          <w:p w:rsidR="00CB20CB" w:rsidRPr="00A13675" w:rsidRDefault="00CB20CB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&gt;100 bpm for at least 15 minutes within seven days after CABG.</w:t>
            </w:r>
          </w:p>
        </w:tc>
        <w:tc>
          <w:tcPr>
            <w:tcW w:w="0" w:type="auto"/>
          </w:tcPr>
          <w:p w:rsidR="00503612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ystolic blood pressure &lt;100 mmHg)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vere congestive heart failure (NYHA III or IV)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creatinine &gt;2.0 mg/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L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potassium concentration &lt;3.0 mg/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L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um magnesium concentration &lt;1.0 mg/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dL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yocardial infarction within seven days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sinus node dysfunction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AV-block in the absence of a functioning pacemaker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WPW-syndrom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Administration of digoxin, verapamil, diltiazem, or class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a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c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og</w:t>
            </w:r>
            <w:proofErr w:type="spellEnd"/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III antiarrhythmic drugs within five half-lives before administration of study drug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Mechanically ventilated patients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iving dopamine, dobutamine, or norepinephrine.</w:t>
            </w:r>
          </w:p>
        </w:tc>
      </w:tr>
      <w:tr w:rsidR="00CB20CB" w:rsidRPr="00A13675" w:rsidTr="00047AC3">
        <w:tc>
          <w:tcPr>
            <w:tcW w:w="0" w:type="auto"/>
          </w:tcPr>
          <w:p w:rsidR="00CB20CB" w:rsidRPr="00A13675" w:rsidRDefault="00CB20CB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se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</w:tcPr>
          <w:p w:rsidR="00CB20CB" w:rsidRPr="00A13675" w:rsidRDefault="00CB20CB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hronic atrial fibrillation.</w:t>
            </w:r>
          </w:p>
        </w:tc>
        <w:tc>
          <w:tcPr>
            <w:tcW w:w="0" w:type="auto"/>
          </w:tcPr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Intolerance or contraindication to digoxin or amiodaron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miodarone therapy in the past six months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inically significant valvular heart diseas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stable angina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Recent myocardial infarction in the past six months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lass III or IV heart failur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CB20CB" w:rsidRPr="00A13675" w:rsidRDefault="00CB20CB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Implanted pacemaker. </w:t>
            </w:r>
          </w:p>
        </w:tc>
      </w:tr>
      <w:tr w:rsidR="007569AC" w:rsidRPr="00047AC3" w:rsidTr="00047AC3">
        <w:tc>
          <w:tcPr>
            <w:tcW w:w="0" w:type="auto"/>
          </w:tcPr>
          <w:p w:rsidR="007569AC" w:rsidRPr="00A13675" w:rsidRDefault="007569AC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Van Noord et al. (2001)</w:t>
            </w:r>
          </w:p>
        </w:tc>
        <w:tc>
          <w:tcPr>
            <w:tcW w:w="0" w:type="auto"/>
          </w:tcPr>
          <w:p w:rsidR="007569AC" w:rsidRPr="00A13675" w:rsidRDefault="007569AC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ersistent atrial fibrillation.</w:t>
            </w:r>
          </w:p>
          <w:p w:rsidR="007569AC" w:rsidRPr="00A13675" w:rsidRDefault="007569AC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 &gt;90 bpm on resting ECG.</w:t>
            </w:r>
          </w:p>
          <w:p w:rsidR="007569AC" w:rsidRPr="00A13675" w:rsidRDefault="007569AC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lanned electrical cardioversion within one month.</w:t>
            </w:r>
          </w:p>
        </w:tc>
        <w:tc>
          <w:tcPr>
            <w:tcW w:w="0" w:type="auto"/>
          </w:tcPr>
          <w:p w:rsidR="007569AC" w:rsidRPr="00A13675" w:rsidRDefault="007569AC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istory of 2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or 3</w:t>
            </w:r>
            <w:r w:rsidRPr="00A13675">
              <w:rPr>
                <w:rFonts w:asciiTheme="majorHAnsi" w:hAnsiTheme="maj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 degree AV-block.</w:t>
            </w:r>
          </w:p>
          <w:p w:rsidR="007569AC" w:rsidRPr="00A13675" w:rsidRDefault="007569AC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ick sinus syndrome.</w:t>
            </w:r>
          </w:p>
          <w:p w:rsidR="007569AC" w:rsidRPr="00A13675" w:rsidRDefault="007569AC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Heart failure (NYHA III or IV).</w:t>
            </w:r>
          </w:p>
          <w:p w:rsidR="007569AC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stable angina pectoris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urrent treatment with calcium channel blockers or digoxin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ncomitant treatment with class I or III antiarrhythmic drugs (amiodarone should not have been used during the last three months).</w:t>
            </w:r>
          </w:p>
          <w:p w:rsidR="00FB5508" w:rsidRPr="00A13675" w:rsidRDefault="00FB5508" w:rsidP="00FB550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treated hyperthyroidism or hypothyroidism.</w:t>
            </w:r>
          </w:p>
          <w:p w:rsidR="00FB5508" w:rsidRPr="00A13675" w:rsidRDefault="00FB5508" w:rsidP="00FB550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Serious pulmonary, hepatic, hematologic, metabolic, renal, gastrointestinal, central nervous system, or psychiatric disease.</w:t>
            </w:r>
          </w:p>
          <w:p w:rsidR="00FB5508" w:rsidRPr="00A13675" w:rsidRDefault="00FB5508" w:rsidP="00FB550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acemaker treatment.</w:t>
            </w:r>
          </w:p>
          <w:p w:rsidR="00FB5508" w:rsidRPr="00A13675" w:rsidRDefault="00FB5508" w:rsidP="00FB550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lastRenderedPageBreak/>
              <w:t>Contraindications for oral anticoagulant drugs.</w:t>
            </w:r>
          </w:p>
          <w:p w:rsidR="00FB5508" w:rsidRPr="00A13675" w:rsidRDefault="00FB5508" w:rsidP="00FB550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Less than 18 years or older than 85 years. </w:t>
            </w:r>
          </w:p>
        </w:tc>
      </w:tr>
      <w:tr w:rsidR="00FB5508" w:rsidRPr="00047AC3" w:rsidTr="00047AC3">
        <w:tc>
          <w:tcPr>
            <w:tcW w:w="0" w:type="auto"/>
          </w:tcPr>
          <w:p w:rsidR="00FB5508" w:rsidRPr="00A13675" w:rsidRDefault="00FB5508" w:rsidP="007E1AE8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lastRenderedPageBreak/>
              <w:t>Wattanasuwan</w:t>
            </w:r>
            <w:proofErr w:type="spellEnd"/>
            <w:r w:rsidRPr="00A13675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</w:tcPr>
          <w:p w:rsidR="00FB5508" w:rsidRPr="00A13675" w:rsidRDefault="00FB5508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trial fibrillation.</w:t>
            </w:r>
          </w:p>
          <w:p w:rsidR="00FB5508" w:rsidRPr="00A13675" w:rsidRDefault="00FB5508" w:rsidP="00CB20CB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Uncontrolled ventricular rates.</w:t>
            </w:r>
          </w:p>
        </w:tc>
        <w:tc>
          <w:tcPr>
            <w:tcW w:w="0" w:type="auto"/>
          </w:tcPr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atients with systolic blood pressure &lt;90 mmHg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congestive heart failure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cute coronary syndromes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Ventricular rates &gt;200 bpm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Coexisting unstable medical conditions (e.g., fever, sepsis, acute renal failure, acute hepatic failure, thyrotoxicosis, or ARDS)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Pre-excitation syndrome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llergy to diltiazem or digoxin.</w:t>
            </w:r>
          </w:p>
          <w:p w:rsidR="00FB5508" w:rsidRPr="00A13675" w:rsidRDefault="00FB5508" w:rsidP="007E1AE8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A13675">
              <w:rPr>
                <w:rFonts w:asciiTheme="majorHAnsi" w:hAnsiTheme="majorHAnsi" w:cs="Arial"/>
                <w:sz w:val="18"/>
                <w:szCs w:val="18"/>
                <w:lang w:val="en-GB"/>
              </w:rPr>
              <w:t>Any antiarrhythmic drug use within one week before presentation.</w:t>
            </w:r>
          </w:p>
        </w:tc>
      </w:tr>
    </w:tbl>
    <w:p w:rsidR="00503612" w:rsidRPr="00A13675" w:rsidRDefault="00503612" w:rsidP="00DB4E14">
      <w:pPr>
        <w:spacing w:after="0"/>
        <w:jc w:val="center"/>
        <w:rPr>
          <w:rFonts w:asciiTheme="majorHAnsi" w:hAnsiTheme="majorHAnsi"/>
          <w:sz w:val="18"/>
          <w:szCs w:val="18"/>
          <w:lang w:val="en-GB"/>
        </w:rPr>
      </w:pPr>
    </w:p>
    <w:sectPr w:rsidR="00503612" w:rsidRPr="00A136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37034"/>
    <w:multiLevelType w:val="hybridMultilevel"/>
    <w:tmpl w:val="96721F5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7A7D"/>
    <w:multiLevelType w:val="hybridMultilevel"/>
    <w:tmpl w:val="9D4E26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C379A"/>
    <w:multiLevelType w:val="hybridMultilevel"/>
    <w:tmpl w:val="AB80C0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6143C1"/>
    <w:multiLevelType w:val="hybridMultilevel"/>
    <w:tmpl w:val="6D0CCC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B4499"/>
    <w:multiLevelType w:val="hybridMultilevel"/>
    <w:tmpl w:val="B55063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7F65AC"/>
    <w:multiLevelType w:val="hybridMultilevel"/>
    <w:tmpl w:val="DC3C75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12CD7"/>
    <w:multiLevelType w:val="hybridMultilevel"/>
    <w:tmpl w:val="93F22DC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647A73"/>
    <w:multiLevelType w:val="hybridMultilevel"/>
    <w:tmpl w:val="1BF28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9A157B"/>
    <w:multiLevelType w:val="hybridMultilevel"/>
    <w:tmpl w:val="A0EE79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661A4F"/>
    <w:multiLevelType w:val="hybridMultilevel"/>
    <w:tmpl w:val="6F8484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05F67"/>
    <w:multiLevelType w:val="hybridMultilevel"/>
    <w:tmpl w:val="E83610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471701"/>
    <w:multiLevelType w:val="hybridMultilevel"/>
    <w:tmpl w:val="972E51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F1C9B"/>
    <w:multiLevelType w:val="hybridMultilevel"/>
    <w:tmpl w:val="2944809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6808E7"/>
    <w:multiLevelType w:val="hybridMultilevel"/>
    <w:tmpl w:val="0D5272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F07EFD"/>
    <w:multiLevelType w:val="hybridMultilevel"/>
    <w:tmpl w:val="D84EBF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72952"/>
    <w:multiLevelType w:val="hybridMultilevel"/>
    <w:tmpl w:val="8AF0A3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BB7E01"/>
    <w:multiLevelType w:val="hybridMultilevel"/>
    <w:tmpl w:val="507C1C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DB120A"/>
    <w:multiLevelType w:val="hybridMultilevel"/>
    <w:tmpl w:val="57CA62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982CE3"/>
    <w:multiLevelType w:val="hybridMultilevel"/>
    <w:tmpl w:val="7A58123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B09A3"/>
    <w:multiLevelType w:val="hybridMultilevel"/>
    <w:tmpl w:val="7F64AB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3E41"/>
    <w:multiLevelType w:val="hybridMultilevel"/>
    <w:tmpl w:val="25EE8A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3454F6"/>
    <w:multiLevelType w:val="hybridMultilevel"/>
    <w:tmpl w:val="B2EEE2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F173F0"/>
    <w:multiLevelType w:val="hybridMultilevel"/>
    <w:tmpl w:val="26D66E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4E2E6E"/>
    <w:multiLevelType w:val="hybridMultilevel"/>
    <w:tmpl w:val="D9029F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682062"/>
    <w:multiLevelType w:val="hybridMultilevel"/>
    <w:tmpl w:val="B2A4DD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51E44"/>
    <w:multiLevelType w:val="hybridMultilevel"/>
    <w:tmpl w:val="A3E4D5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DF5D19"/>
    <w:multiLevelType w:val="hybridMultilevel"/>
    <w:tmpl w:val="B29EE4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075CCD"/>
    <w:multiLevelType w:val="hybridMultilevel"/>
    <w:tmpl w:val="BA62DCC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5F0C8F"/>
    <w:multiLevelType w:val="hybridMultilevel"/>
    <w:tmpl w:val="A888EF4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5C675C"/>
    <w:multiLevelType w:val="hybridMultilevel"/>
    <w:tmpl w:val="EAC299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931985"/>
    <w:multiLevelType w:val="hybridMultilevel"/>
    <w:tmpl w:val="96AAA5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8B403E"/>
    <w:multiLevelType w:val="hybridMultilevel"/>
    <w:tmpl w:val="A5AA1B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A1685B"/>
    <w:multiLevelType w:val="hybridMultilevel"/>
    <w:tmpl w:val="8D300D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0435E5"/>
    <w:multiLevelType w:val="hybridMultilevel"/>
    <w:tmpl w:val="542A5F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20415B"/>
    <w:multiLevelType w:val="hybridMultilevel"/>
    <w:tmpl w:val="D3AC0FD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D35D4C"/>
    <w:multiLevelType w:val="hybridMultilevel"/>
    <w:tmpl w:val="0C2A02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6A3C0D"/>
    <w:multiLevelType w:val="hybridMultilevel"/>
    <w:tmpl w:val="16C6EC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24"/>
  </w:num>
  <w:num w:numId="4">
    <w:abstractNumId w:val="19"/>
  </w:num>
  <w:num w:numId="5">
    <w:abstractNumId w:val="17"/>
  </w:num>
  <w:num w:numId="6">
    <w:abstractNumId w:val="29"/>
  </w:num>
  <w:num w:numId="7">
    <w:abstractNumId w:val="30"/>
  </w:num>
  <w:num w:numId="8">
    <w:abstractNumId w:val="25"/>
  </w:num>
  <w:num w:numId="9">
    <w:abstractNumId w:val="15"/>
  </w:num>
  <w:num w:numId="10">
    <w:abstractNumId w:val="0"/>
  </w:num>
  <w:num w:numId="11">
    <w:abstractNumId w:val="16"/>
  </w:num>
  <w:num w:numId="12">
    <w:abstractNumId w:val="31"/>
  </w:num>
  <w:num w:numId="13">
    <w:abstractNumId w:val="28"/>
  </w:num>
  <w:num w:numId="14">
    <w:abstractNumId w:val="14"/>
  </w:num>
  <w:num w:numId="15">
    <w:abstractNumId w:val="33"/>
  </w:num>
  <w:num w:numId="16">
    <w:abstractNumId w:val="7"/>
  </w:num>
  <w:num w:numId="17">
    <w:abstractNumId w:val="21"/>
  </w:num>
  <w:num w:numId="18">
    <w:abstractNumId w:val="26"/>
  </w:num>
  <w:num w:numId="19">
    <w:abstractNumId w:val="11"/>
  </w:num>
  <w:num w:numId="20">
    <w:abstractNumId w:val="34"/>
  </w:num>
  <w:num w:numId="21">
    <w:abstractNumId w:val="5"/>
  </w:num>
  <w:num w:numId="22">
    <w:abstractNumId w:val="3"/>
  </w:num>
  <w:num w:numId="23">
    <w:abstractNumId w:val="13"/>
  </w:num>
  <w:num w:numId="24">
    <w:abstractNumId w:val="9"/>
  </w:num>
  <w:num w:numId="25">
    <w:abstractNumId w:val="10"/>
  </w:num>
  <w:num w:numId="26">
    <w:abstractNumId w:val="22"/>
  </w:num>
  <w:num w:numId="27">
    <w:abstractNumId w:val="4"/>
  </w:num>
  <w:num w:numId="28">
    <w:abstractNumId w:val="8"/>
  </w:num>
  <w:num w:numId="29">
    <w:abstractNumId w:val="36"/>
  </w:num>
  <w:num w:numId="30">
    <w:abstractNumId w:val="27"/>
  </w:num>
  <w:num w:numId="31">
    <w:abstractNumId w:val="1"/>
  </w:num>
  <w:num w:numId="32">
    <w:abstractNumId w:val="12"/>
  </w:num>
  <w:num w:numId="33">
    <w:abstractNumId w:val="18"/>
  </w:num>
  <w:num w:numId="34">
    <w:abstractNumId w:val="35"/>
  </w:num>
  <w:num w:numId="35">
    <w:abstractNumId w:val="20"/>
  </w:num>
  <w:num w:numId="36">
    <w:abstractNumId w:val="23"/>
  </w:num>
  <w:num w:numId="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3612"/>
    <w:rsid w:val="00047AC3"/>
    <w:rsid w:val="00052648"/>
    <w:rsid w:val="000A7D95"/>
    <w:rsid w:val="000B36F3"/>
    <w:rsid w:val="00212283"/>
    <w:rsid w:val="00226CAD"/>
    <w:rsid w:val="002D3A3B"/>
    <w:rsid w:val="00304F92"/>
    <w:rsid w:val="003638C6"/>
    <w:rsid w:val="003748D4"/>
    <w:rsid w:val="00503612"/>
    <w:rsid w:val="0056511F"/>
    <w:rsid w:val="00565196"/>
    <w:rsid w:val="007569AC"/>
    <w:rsid w:val="008019D5"/>
    <w:rsid w:val="009B1313"/>
    <w:rsid w:val="00A13675"/>
    <w:rsid w:val="00AD5E6A"/>
    <w:rsid w:val="00B82D67"/>
    <w:rsid w:val="00B93998"/>
    <w:rsid w:val="00BF0AAB"/>
    <w:rsid w:val="00CA5025"/>
    <w:rsid w:val="00CB20CB"/>
    <w:rsid w:val="00D31B83"/>
    <w:rsid w:val="00DB4E14"/>
    <w:rsid w:val="00DC1AD0"/>
    <w:rsid w:val="00F22CE5"/>
    <w:rsid w:val="00F5126A"/>
    <w:rsid w:val="00FB5508"/>
    <w:rsid w:val="00FC4A07"/>
    <w:rsid w:val="00FC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7FBF20-D101-4051-956A-0B0E8F24D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36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036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612"/>
  </w:style>
  <w:style w:type="paragraph" w:styleId="Footer">
    <w:name w:val="footer"/>
    <w:basedOn w:val="Normal"/>
    <w:link w:val="FooterChar"/>
    <w:uiPriority w:val="99"/>
    <w:unhideWhenUsed/>
    <w:rsid w:val="005036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612"/>
  </w:style>
  <w:style w:type="paragraph" w:customStyle="1" w:styleId="EndNoteBibliographyTitle">
    <w:name w:val="EndNote Bibliography Title"/>
    <w:basedOn w:val="Normal"/>
    <w:link w:val="EndNoteBibliographyTitleChar"/>
    <w:rsid w:val="005036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612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6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6</Pages>
  <Words>1683</Words>
  <Characters>10272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17</cp:revision>
  <dcterms:created xsi:type="dcterms:W3CDTF">2017-07-02T17:42:00Z</dcterms:created>
  <dcterms:modified xsi:type="dcterms:W3CDTF">2018-01-09T14:47:00Z</dcterms:modified>
</cp:coreProperties>
</file>